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A14" w:rsidRPr="000F5A14" w:rsidRDefault="000F5A14" w:rsidP="00A046DB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Appendix</w:t>
      </w:r>
      <w:r w:rsidRPr="00A046DB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2"/>
        </w:rPr>
        <w:t>. Development of d</w:t>
      </w:r>
      <w:r w:rsidRPr="000F5A14">
        <w:rPr>
          <w:rFonts w:ascii="Times New Roman" w:hAnsi="Times New Roman" w:cs="Times New Roman"/>
          <w:color w:val="000000" w:themeColor="text1"/>
          <w:sz w:val="22"/>
        </w:rPr>
        <w:t>elirium prediction algorithm utilizing</w:t>
      </w:r>
      <w:r w:rsidRPr="000F5A1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F5A14">
        <w:rPr>
          <w:rFonts w:ascii="Times New Roman" w:hAnsi="Times New Roman" w:cs="Times New Roman"/>
          <w:color w:val="000000" w:themeColor="text1"/>
          <w:sz w:val="22"/>
        </w:rPr>
        <w:t>a knowledge-based reasoning module</w:t>
      </w:r>
    </w:p>
    <w:p w:rsidR="000F5A14" w:rsidRPr="000F5A14" w:rsidRDefault="000F5A14" w:rsidP="00A046DB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A046DB" w:rsidRPr="00A046DB" w:rsidRDefault="000F5A14" w:rsidP="00A046DB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1-1 </w:t>
      </w:r>
      <w:r w:rsidR="00A046DB" w:rsidRPr="00A046DB">
        <w:rPr>
          <w:rFonts w:ascii="Times New Roman" w:hAnsi="Times New Roman" w:cs="Times New Roman"/>
          <w:color w:val="000000" w:themeColor="text1"/>
          <w:sz w:val="22"/>
        </w:rPr>
        <w:t>Data characteristics</w:t>
      </w:r>
    </w:p>
    <w:tbl>
      <w:tblPr>
        <w:tblStyle w:val="a3"/>
        <w:tblW w:w="4865" w:type="pct"/>
        <w:tblLook w:val="04A0" w:firstRow="1" w:lastRow="0" w:firstColumn="1" w:lastColumn="0" w:noHBand="0" w:noVBand="1"/>
      </w:tblPr>
      <w:tblGrid>
        <w:gridCol w:w="3681"/>
        <w:gridCol w:w="3119"/>
        <w:gridCol w:w="3119"/>
      </w:tblGrid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 (N=83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 (N=90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Older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80(96.4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62 (68.9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everity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6.66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B1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99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.11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B1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.13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Ache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24(28.9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4(37.8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Analgesic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2(50.6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7(52.2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Medication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83(100.0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88(97.8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0(48.2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5(38.9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50(60.2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2(35.6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Brain_Damage_Anamnesis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8(9.6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8(8.9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9(10.8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2.2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watering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6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3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Innutrition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9(47.0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2.2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Electrolyte_Imbalance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7(8.4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(1.1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7(8.4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3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Infection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3.3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2.2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0(36.1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2.2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pressant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(1.2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(1.1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tationary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6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3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Fall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26(31.3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9(54.4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cubital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25(30.1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9(10.0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Haloperidol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5(18.1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3(3.3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Transfuse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0(0.0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0(0.0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atheterization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0(12.0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(4.4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Gavage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11(13.3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4(4.4)</w:t>
            </w:r>
          </w:p>
        </w:tc>
      </w:tr>
      <w:tr w:rsidR="00A046DB" w:rsidRPr="00A046DB" w:rsidTr="00133102"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iaper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50(60.2)</w:t>
            </w:r>
          </w:p>
        </w:tc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6DB" w:rsidRPr="00A046DB" w:rsidRDefault="00A046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Yes: 23(25.6)</w:t>
            </w:r>
          </w:p>
        </w:tc>
      </w:tr>
    </w:tbl>
    <w:p w:rsidR="00A046DB" w:rsidRPr="00A046DB" w:rsidRDefault="00A046DB" w:rsidP="00A046D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046DB" w:rsidRPr="00A046DB" w:rsidRDefault="00A046DB" w:rsidP="00A046D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046DB" w:rsidRPr="00A046DB" w:rsidRDefault="000F5A14" w:rsidP="00A046DB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1-2 </w:t>
      </w:r>
      <w:r w:rsidR="00A046DB" w:rsidRPr="00A046DB">
        <w:rPr>
          <w:rFonts w:ascii="Times New Roman" w:hAnsi="Times New Roman" w:cs="Times New Roman"/>
          <w:color w:val="000000" w:themeColor="text1"/>
          <w:sz w:val="22"/>
        </w:rPr>
        <w:t>Classification rules to identifying the delirium from non-delirium patients</w:t>
      </w:r>
    </w:p>
    <w:tbl>
      <w:tblPr>
        <w:tblStyle w:val="a3"/>
        <w:tblW w:w="4865" w:type="pct"/>
        <w:tblLook w:val="04A0" w:firstRow="1" w:lastRow="0" w:firstColumn="1" w:lastColumn="0" w:noHBand="0" w:noVBand="1"/>
      </w:tblPr>
      <w:tblGrid>
        <w:gridCol w:w="709"/>
        <w:gridCol w:w="4870"/>
        <w:gridCol w:w="1688"/>
        <w:gridCol w:w="1325"/>
        <w:gridCol w:w="1327"/>
      </w:tblGrid>
      <w:tr w:rsidR="00A046DB" w:rsidRPr="00A046DB" w:rsidTr="00133102">
        <w:tc>
          <w:tcPr>
            <w:tcW w:w="357" w:type="pct"/>
            <w:vMerge w:val="restar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F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HEN</w:t>
            </w:r>
          </w:p>
        </w:tc>
        <w:tc>
          <w:tcPr>
            <w:tcW w:w="1337" w:type="pct"/>
            <w:gridSpan w:val="2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tatistical Evidence</w:t>
            </w:r>
          </w:p>
        </w:tc>
      </w:tr>
      <w:tr w:rsidR="00A046DB" w:rsidRPr="00A046DB" w:rsidTr="00133102">
        <w:tc>
          <w:tcPr>
            <w:tcW w:w="357" w:type="pct"/>
            <w:vMerge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dition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cision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upport(%)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Decubital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Haloperidol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per is YES AND 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Fall is NO AND Innutrition is YES AND Ache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he is NO AND Innutrition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iaper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verity &gt; 4.5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7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Severity &gt; 4.5 AND Fall is NO AND Diaper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Fal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Analgesic is NO AND Ache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verity &gt; 4.5 AND Fal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iaper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3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everity &gt; 4.5 AND Ache is YES AND Analgesic is YES AND Fall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verity &gt; 4.5 AND Analgesic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fection is NO AND Diaper is NO AND Innutrition is YES AND Ache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Ache is YES AND Catheterization is NO AND Gavage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Analgesic is YES AND Stationary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Analgesic is YES AND Catheterization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ecubita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Analgesic is NO AND Diaper is NO AND Fal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Infection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per is NO AND Innutrition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Surgery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ewatering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Fal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Analgesic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he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ecubital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fection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Haloperidol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he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Severity &gt; 4.5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 AND Older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3.9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tationary is NO AND Infection is NO AND Innutrition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iaper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5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Diaper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Analgesic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l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Diaper is NO AND Innutrition is NO AND Ache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aloperido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Analgesic is NO AND Innutrition is NO AND Severity &gt; 4.5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he is NO AND Analgesic is YES AND 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7.5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0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Diaper is NO AND 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Innutrition is YES AND Ache is NO AND Diaper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Analgesic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avage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Innutrition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Infection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Ache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ll is NO AND Analgesic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Innutrition is YES AND Diaper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l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iaper is NO AND Infection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ecubital is NO AND 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 AND Catheterization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verity </w:t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A3"/>
            </w: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5 AND Haloperido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Diaper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nutrition is NO AND Catheterization is NO AND Diaper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Decubita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Haloperidol is NO AND Dewatering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cubital is YES AND Depressant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he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Innutrition is NO AND Surgery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per is YES AND Fal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Brain_Damage_Anamnesis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algesic is YES AND Decubita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 AND Haloperidol is NO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Sleep_Deprivation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aloperido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Vision_Hearing_Impairment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  <w:tr w:rsidR="00A046DB" w:rsidRPr="00A046DB" w:rsidTr="00133102">
        <w:tc>
          <w:tcPr>
            <w:tcW w:w="357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2455" w:type="pct"/>
            <w:vAlign w:val="center"/>
          </w:tcPr>
          <w:p w:rsidR="00A046DB" w:rsidRPr="00A046DB" w:rsidRDefault="00A046DB" w:rsidP="00D503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ll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Cognitive_Damag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YES AND Analgesic is YES AND </w:t>
            </w:r>
            <w:proofErr w:type="spellStart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Dementia_Drug_Use</w:t>
            </w:r>
            <w:proofErr w:type="spellEnd"/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NO</w:t>
            </w:r>
          </w:p>
        </w:tc>
        <w:tc>
          <w:tcPr>
            <w:tcW w:w="851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</w:t>
            </w:r>
          </w:p>
        </w:tc>
        <w:tc>
          <w:tcPr>
            <w:tcW w:w="668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69" w:type="pct"/>
            <w:vAlign w:val="center"/>
          </w:tcPr>
          <w:p w:rsidR="00A046DB" w:rsidRPr="00A046DB" w:rsidRDefault="00A046DB" w:rsidP="00D503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046DB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</w:tr>
    </w:tbl>
    <w:p w:rsidR="00A046DB" w:rsidRPr="00A046DB" w:rsidRDefault="00A046DB" w:rsidP="00A046D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046DB" w:rsidRPr="00A046DB" w:rsidRDefault="00A046DB" w:rsidP="00A046D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Pr="00A046DB" w:rsidRDefault="006410E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410EE" w:rsidRDefault="006410EE">
      <w:pPr>
        <w:rPr>
          <w:rFonts w:ascii="Times New Roman" w:hAnsi="Times New Roman" w:cs="Times New Roman"/>
          <w:color w:val="FF0000"/>
          <w:sz w:val="22"/>
        </w:rPr>
      </w:pPr>
    </w:p>
    <w:p w:rsidR="003B5A0E" w:rsidRPr="000F5A14" w:rsidRDefault="000F5A14" w:rsidP="000F5A14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1-</w:t>
      </w:r>
      <w:r w:rsidR="007258A8" w:rsidRPr="000F5A14">
        <w:rPr>
          <w:rFonts w:ascii="Times New Roman" w:hAnsi="Times New Roman" w:cs="Times New Roman" w:hint="eastAsia"/>
          <w:color w:val="000000" w:themeColor="text1"/>
          <w:sz w:val="22"/>
        </w:rPr>
        <w:t xml:space="preserve">3. Reasoning procedure to estimate </w:t>
      </w:r>
      <w:r w:rsidR="007258A8" w:rsidRPr="000F5A14">
        <w:rPr>
          <w:rFonts w:ascii="Times New Roman" w:hAnsi="Times New Roman" w:cs="Times New Roman"/>
          <w:color w:val="000000" w:themeColor="text1"/>
          <w:sz w:val="22"/>
        </w:rPr>
        <w:t>the risk level of deliriu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60"/>
      </w:tblGrid>
      <w:tr w:rsidR="007258A8" w:rsidRPr="00D84BCF" w:rsidTr="003C714F">
        <w:tc>
          <w:tcPr>
            <w:tcW w:w="10060" w:type="dxa"/>
          </w:tcPr>
          <w:p w:rsidR="007258A8" w:rsidRPr="00D84BCF" w:rsidRDefault="001811A7" w:rsidP="001811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Input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: Given a set of delirium rules </w:t>
            </w:r>
            <w:r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and a test sample </w:t>
            </w:r>
            <w:r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</w:t>
            </w:r>
          </w:p>
          <w:p w:rsidR="001811A7" w:rsidRPr="00D84BCF" w:rsidRDefault="001811A7" w:rsidP="001811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utput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: </w:t>
            </w:r>
            <w:r w:rsidR="00DC5EFD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ne of 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‘high-risk’ or ‘medium-risk’ or ‘low-risk’</w:t>
            </w:r>
            <w:r w:rsidR="00DC5EFD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f delirium; ‘no risk’ otherwise.</w:t>
            </w:r>
          </w:p>
          <w:p w:rsidR="001811A7" w:rsidRPr="00D84BCF" w:rsidRDefault="001811A7" w:rsidP="001811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1811A7" w:rsidRPr="00D84BCF" w:rsidRDefault="001811A7" w:rsidP="001811A7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For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ach rule </w:t>
            </w:r>
            <w:proofErr w:type="spellStart"/>
            <w:r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</w:t>
            </w:r>
            <w:r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bscript"/>
              </w:rPr>
              <w:t>i</w:t>
            </w:r>
            <w:proofErr w:type="spellEnd"/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</w:t>
            </w:r>
            <w:r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</w:t>
            </w:r>
            <w:r w:rsidR="00820FB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20FB1" w:rsidRPr="00D84BC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o</w:t>
            </w:r>
          </w:p>
          <w:p w:rsidR="001811A7" w:rsidRPr="00D84BCF" w:rsidRDefault="00DC5EFD" w:rsidP="00DC5EFD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</w:t>
            </w:r>
            <w:r w:rsidR="001811A7"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alculate </w:t>
            </w:r>
            <w:r w:rsidR="001811A7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the matching degree</w:t>
            </w:r>
            <w:r w:rsidR="00EF0B1C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i.e., the ratio that correctly match </w:t>
            </w:r>
            <w:proofErr w:type="spellStart"/>
            <w:r w:rsidR="00EF0B1C"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</w:t>
            </w:r>
            <w:r w:rsidR="00EF0B1C"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bscript"/>
              </w:rPr>
              <w:t>i</w:t>
            </w:r>
            <w:r w:rsidR="00EF0B1C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’s</w:t>
            </w:r>
            <w:proofErr w:type="spellEnd"/>
            <w:r w:rsidR="00EF0B1C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nditions in a test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F0B1C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sample</w:t>
            </w:r>
            <w:r w:rsidR="00BC6766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BC6766" w:rsidRPr="00D84BC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</w:t>
            </w:r>
            <w:r w:rsidR="00EF0B1C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</w:p>
          <w:p w:rsidR="00DC5EFD" w:rsidRPr="00D84BCF" w:rsidRDefault="00DC5EFD" w:rsidP="00DC5EFD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Find the </w:t>
            </w:r>
            <w:r w:rsidR="00820FB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candidate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ule</w:t>
            </w:r>
            <w:r w:rsidR="006E39A4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ith the </w:t>
            </w:r>
            <w:r w:rsidR="00820FB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largest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atching degree</w:t>
            </w:r>
          </w:p>
          <w:p w:rsidR="006E39A4" w:rsidRPr="00D84BCF" w:rsidRDefault="00DC5EFD" w:rsidP="00820FB1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</w:t>
            </w:r>
            <w:r w:rsidR="00820FB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 </w:t>
            </w:r>
            <w:r w:rsidR="00477CA0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the candidate includes</w:t>
            </w:r>
            <w:r w:rsidR="006E39A4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nly one rule, </w:t>
            </w:r>
            <w:r w:rsidR="0031082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it</w:t>
            </w:r>
            <w:r w:rsidR="006E39A4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 </w:t>
            </w:r>
            <w:r w:rsidR="003C714F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defined</w:t>
            </w:r>
            <w:r w:rsidR="006E39A4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s </w:t>
            </w:r>
            <w:r w:rsidR="00820FB1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a best,</w:t>
            </w:r>
          </w:p>
          <w:p w:rsidR="00820FB1" w:rsidRPr="00D84BCF" w:rsidRDefault="00820FB1" w:rsidP="00820FB1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otherwise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="00291CEA"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n </w:t>
            </w:r>
            <w:r w:rsidR="00291CEA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r w:rsidR="00291CEA"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andidate, 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a rule with the largest product</w:t>
            </w:r>
            <w:r w:rsidR="003C714F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rule support and confidence is defined as </w:t>
            </w:r>
            <w:r w:rsidR="003C714F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est</w:t>
            </w:r>
            <w:r w:rsidR="003C714F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</w:p>
          <w:p w:rsidR="006E39A4" w:rsidRPr="00D84BCF" w:rsidRDefault="003C714F" w:rsidP="00820FB1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nd For</w:t>
            </w:r>
          </w:p>
          <w:p w:rsidR="003C714F" w:rsidRPr="00D84BCF" w:rsidRDefault="003C714F" w:rsidP="003613C7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  <w:r w:rsidRPr="00D84B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 the decision of best rule is 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‘non-</w:t>
            </w:r>
            <w:proofErr w:type="spellStart"/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delirum</w:t>
            </w:r>
            <w:proofErr w:type="spellEnd"/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’, return ‘no risk’</w:t>
            </w:r>
            <w:r w:rsidR="00C20FDD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</w:p>
          <w:p w:rsidR="003C714F" w:rsidRPr="00D84BCF" w:rsidRDefault="003C714F" w:rsidP="003C714F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if the best rule’s support is less than 1.73</w:t>
            </w:r>
            <w:r w:rsidR="00C20FDD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ercent</w:t>
            </w: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, return</w:t>
            </w:r>
            <w:r w:rsidR="00C20FDD"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‘low-risk’,</w:t>
            </w:r>
          </w:p>
          <w:p w:rsidR="00C20FDD" w:rsidRPr="00D84BCF" w:rsidRDefault="00C20FDD" w:rsidP="003C714F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if the support is between 1.73 and 3.47 percent, return ‘medium-risk’,</w:t>
            </w:r>
          </w:p>
          <w:p w:rsidR="00C20FDD" w:rsidRPr="00D84BCF" w:rsidRDefault="00C20FDD" w:rsidP="003C714F">
            <w:pPr>
              <w:pStyle w:val="a4"/>
              <w:numPr>
                <w:ilvl w:val="0"/>
                <w:numId w:val="1"/>
              </w:numPr>
              <w:spacing w:line="360" w:lineRule="auto"/>
              <w:ind w:leftChars="0" w:left="45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4BCF">
              <w:rPr>
                <w:rFonts w:ascii="Times New Roman" w:hAnsi="Times New Roman" w:cs="Times New Roman"/>
                <w:color w:val="000000" w:themeColor="text1"/>
                <w:sz w:val="22"/>
              </w:rPr>
              <w:t>otherwise, return ‘high-risk’.</w:t>
            </w:r>
          </w:p>
        </w:tc>
      </w:tr>
    </w:tbl>
    <w:p w:rsidR="00EF0B1C" w:rsidRPr="00D84BCF" w:rsidRDefault="00EF0B1C">
      <w:pPr>
        <w:rPr>
          <w:rFonts w:ascii="Times New Roman" w:hAnsi="Times New Roman" w:cs="Times New Roman"/>
          <w:color w:val="000000" w:themeColor="text1"/>
          <w:sz w:val="22"/>
        </w:rPr>
      </w:pPr>
    </w:p>
    <w:p w:rsidR="00C20FDD" w:rsidRPr="00D84BCF" w:rsidRDefault="00C20FDD">
      <w:pPr>
        <w:rPr>
          <w:rFonts w:ascii="Times New Roman" w:hAnsi="Times New Roman" w:cs="Times New Roman"/>
          <w:color w:val="000000" w:themeColor="text1"/>
          <w:sz w:val="22"/>
        </w:rPr>
      </w:pPr>
    </w:p>
    <w:p w:rsidR="00EF0B1C" w:rsidRPr="00D84BCF" w:rsidRDefault="00EF0B1C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EF0B1C" w:rsidRPr="00D84BCF" w:rsidSect="003C714F">
      <w:pgSz w:w="11906" w:h="16838"/>
      <w:pgMar w:top="1701" w:right="851" w:bottom="1440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56E0F"/>
    <w:multiLevelType w:val="hybridMultilevel"/>
    <w:tmpl w:val="E7540F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6F3639C"/>
    <w:multiLevelType w:val="hybridMultilevel"/>
    <w:tmpl w:val="B8D08692"/>
    <w:lvl w:ilvl="0" w:tplc="EB800B16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A8"/>
    <w:rsid w:val="000F5A14"/>
    <w:rsid w:val="00126167"/>
    <w:rsid w:val="00133102"/>
    <w:rsid w:val="001811A7"/>
    <w:rsid w:val="00291CEA"/>
    <w:rsid w:val="00310821"/>
    <w:rsid w:val="003B5A0E"/>
    <w:rsid w:val="003C714F"/>
    <w:rsid w:val="00477CA0"/>
    <w:rsid w:val="004831D6"/>
    <w:rsid w:val="006410EE"/>
    <w:rsid w:val="006C09C1"/>
    <w:rsid w:val="006E39A4"/>
    <w:rsid w:val="007258A8"/>
    <w:rsid w:val="007B7DAD"/>
    <w:rsid w:val="00820FB1"/>
    <w:rsid w:val="009F0A40"/>
    <w:rsid w:val="00A046DB"/>
    <w:rsid w:val="00A37CC6"/>
    <w:rsid w:val="00BC6766"/>
    <w:rsid w:val="00C20FDD"/>
    <w:rsid w:val="00D84BCF"/>
    <w:rsid w:val="00DC5EFD"/>
    <w:rsid w:val="00EF0B1C"/>
    <w:rsid w:val="00FD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9F29D"/>
  <w15:chartTrackingRefBased/>
  <w15:docId w15:val="{43BFDB36-1AB7-4AB4-8B11-227EB41E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811A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0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8BC15-51A3-42DA-9469-940CF4BDC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user</cp:lastModifiedBy>
  <cp:revision>2</cp:revision>
  <cp:lastPrinted>2020-07-13T06:25:00Z</cp:lastPrinted>
  <dcterms:created xsi:type="dcterms:W3CDTF">2022-08-16T23:47:00Z</dcterms:created>
  <dcterms:modified xsi:type="dcterms:W3CDTF">2022-08-16T23:47:00Z</dcterms:modified>
</cp:coreProperties>
</file>